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3F26" w:rsidRPr="00771AAC" w:rsidRDefault="000017E9" w:rsidP="001A3F26">
      <w:pPr>
        <w:spacing w:before="120"/>
        <w:jc w:val="both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b/>
        </w:rPr>
        <w:t>S6</w:t>
      </w:r>
      <w:bookmarkStart w:id="0" w:name="_GoBack"/>
      <w:bookmarkEnd w:id="0"/>
      <w:r w:rsidR="001A3F26">
        <w:rPr>
          <w:rFonts w:ascii="Arial" w:hAnsi="Arial" w:cs="Arial"/>
          <w:b/>
        </w:rPr>
        <w:t xml:space="preserve"> Table</w:t>
      </w:r>
      <w:r w:rsidR="001A3F26" w:rsidRPr="00771AAC">
        <w:rPr>
          <w:rFonts w:ascii="Arial" w:hAnsi="Arial" w:cs="Arial"/>
          <w:b/>
        </w:rPr>
        <w:t>. List of genes in the Royal Blue module, which was significantly associated with an ASD diagnosis in 22q11DS.</w:t>
      </w:r>
      <w:r w:rsidR="001A3F26" w:rsidRPr="00771AAC">
        <w:rPr>
          <w:rFonts w:ascii="Arial" w:hAnsi="Arial" w:cs="Arial"/>
          <w:sz w:val="20"/>
          <w:szCs w:val="20"/>
        </w:rPr>
        <w:t xml:space="preserve"> Column A: Illumina probe name; B: Gene Symbol; C: Gene definition; D: Chromosome location; E: Eigengene correlation value (range 0-1); F: Eigengene </w:t>
      </w:r>
      <w:r w:rsidR="001A3F26" w:rsidRPr="00771AAC">
        <w:rPr>
          <w:rFonts w:ascii="Arial" w:hAnsi="Arial" w:cs="Arial"/>
          <w:i/>
          <w:sz w:val="20"/>
          <w:szCs w:val="20"/>
        </w:rPr>
        <w:t>p</w:t>
      </w:r>
      <w:r w:rsidR="001A3F26" w:rsidRPr="00771AAC">
        <w:rPr>
          <w:rFonts w:ascii="Arial" w:hAnsi="Arial" w:cs="Arial"/>
          <w:sz w:val="20"/>
          <w:szCs w:val="20"/>
        </w:rPr>
        <w:t>-value; G) A “</w:t>
      </w:r>
      <w:r w:rsidR="001A3F26" w:rsidRPr="00771AAC">
        <w:rPr>
          <w:rFonts w:ascii="Menlo Regular" w:eastAsia="Times New Roman" w:hAnsi="Menlo Regular" w:cs="Menlo Regular"/>
          <w:b/>
          <w:color w:val="000000"/>
          <w:sz w:val="20"/>
          <w:szCs w:val="20"/>
        </w:rPr>
        <w:t>✔</w:t>
      </w:r>
      <w:r w:rsidR="001A3F26" w:rsidRPr="00771AAC">
        <w:rPr>
          <w:rFonts w:ascii="Arial" w:hAnsi="Arial" w:cs="Arial"/>
          <w:b/>
          <w:color w:val="000000"/>
          <w:sz w:val="20"/>
          <w:szCs w:val="20"/>
        </w:rPr>
        <w:t xml:space="preserve"> </w:t>
      </w:r>
      <w:r w:rsidR="001A3F26" w:rsidRPr="00771AAC">
        <w:rPr>
          <w:rFonts w:ascii="Arial" w:hAnsi="Arial" w:cs="Arial"/>
          <w:color w:val="000000"/>
          <w:sz w:val="20"/>
          <w:szCs w:val="20"/>
        </w:rPr>
        <w:t>” is placed next to genes that are considered to be brain expressed</w:t>
      </w:r>
      <w:r w:rsidR="001A3F26" w:rsidRPr="00771AAC">
        <w:rPr>
          <w:rFonts w:ascii="Arial" w:hAnsi="Arial" w:cs="Arial"/>
          <w:color w:val="000000"/>
          <w:sz w:val="20"/>
          <w:szCs w:val="20"/>
        </w:rPr>
        <w:fldChar w:fldCharType="begin"/>
      </w:r>
      <w:r w:rsidR="001A3F26">
        <w:rPr>
          <w:rFonts w:ascii="Arial" w:hAnsi="Arial" w:cs="Arial"/>
          <w:color w:val="000000"/>
          <w:sz w:val="20"/>
          <w:szCs w:val="20"/>
        </w:rPr>
        <w:instrText xml:space="preserve"> ADDIN PAPERS2_CITATIONS &lt;citation&gt;&lt;uuid&gt;C7394AD2-8410-415E-BCB9-EA359F5CD62F&lt;/uuid&gt;&lt;priority&gt;22&lt;/priority&gt;&lt;publications&gt;&lt;publication&gt;&lt;uuid&gt;0285EB61-86B0-49D7-B71E-8EE838BF27F7&lt;/uuid&gt;&lt;volume&gt;478&lt;/volume&gt;&lt;doi&gt;10.1038/nature10523&lt;/doi&gt;&lt;startpage&gt;483&lt;/startpage&gt;&lt;publication_date&gt;99201110001200000000220000&lt;/publication_date&gt;&lt;url&gt;http://eutils.ncbi.nlm.nih.gov/entrez/eutils/elink.fcgi?dbfrom=pubmed&amp;amp;id=22031440&amp;amp;retmode=ref&amp;amp;cmd=prlinks&lt;/url&gt;&lt;type&gt;400&lt;/type&gt;&lt;title&gt;Spatio-temporal transcriptome of the human brain.&lt;/title&gt;&lt;location&gt;&amp;lt;html&amp;gt;&amp;lt;head&amp;gt;&amp;lt;meta http-equiv="content-type" content="text/html; charset=utf-8"/&amp;gt;&amp;lt;title&amp;gt;Sorry...&amp;lt;/title&amp;gt;&amp;lt;style&amp;gt; body { font-family: verdana, arial, sans-serif; background-color: #fff; color: #000; }&amp;lt;/style&amp;gt;&amp;lt;/head&amp;gt;&amp;lt;body&amp;gt;&amp;lt;div&amp;gt;&amp;lt;table&amp;gt;&amp;lt;tr&amp;gt;&amp;lt;td&amp;gt;&amp;lt;b&amp;gt;&amp;lt;font face=times color=#0039b6 size=10&amp;gt;G&amp;lt;/font&amp;gt;&amp;lt;font face=times color=#c41200 size=10&amp;gt;o&amp;lt;/font&amp;gt;&amp;lt;font face=times color=#f3c518 size=10&amp;gt;o&amp;lt;/font&amp;gt;&amp;lt;font face=times color=#0039b6 size=10&amp;gt;g&amp;lt;/font&amp;gt;&amp;lt;font face=times color=#30a72f size=10&amp;gt;l&amp;lt;/font&amp;gt;&amp;lt;font face=times color=#c41200 size=10&amp;gt;e&amp;lt;/font&amp;gt;&amp;lt;/b&amp;gt;&amp;lt;/td&amp;gt;&amp;lt;td style="text-align: left; vertical-align: bottom; padding-bottom: 15px; width: 50%"&amp;gt;&amp;lt;div style="border-bottom: 1px solid #dfdfdf;"&amp;gt;Sorry...&amp;lt;/div&amp;gt;&amp;lt;/td&amp;gt;&amp;lt;/tr&amp;gt;&amp;lt;/table&amp;gt;&amp;lt;/div&amp;gt;&amp;lt;div style="margin-left: 4em;"&amp;gt;&amp;lt;h1&amp;gt;We're sorry...&amp;lt;/h1&amp;gt;&amp;lt;p&amp;gt;... but your computer or network may be sending automated queries. To protect our users, we can't process your request right now.&amp;lt;/p&amp;gt;&amp;lt;/div&amp;gt;&amp;lt;div style="margin-left: 4em;"&amp;gt;See &amp;lt;a href="https://support.google.com/websearch/answer/86640"&amp;gt;Google Help&amp;lt;/a&amp;gt; for more information.&amp;lt;br/&amp;gt;&amp;lt;br/&amp;gt;&amp;lt;/div&amp;gt;&amp;lt;div style="text-align: center; border-top: 1px solid #dfdfdf;"&amp;gt;&amp;amp;copy; 2013 Google - &amp;lt;a href="https://www.google.com"&amp;gt;Google Home&amp;lt;/a&amp;gt;&amp;lt;/div&amp;gt;&amp;lt;/body&amp;gt;&amp;lt;/html&amp;gt;&lt;/location&gt;&lt;institution&gt;Department of Neurobiology and Kavli Institute for Neuroscience, Yale University School of Medicine, New Haven, Connecticut 06510, USA.&lt;/institution&gt;&lt;number&gt;7370&lt;/number&gt;&lt;subtype&gt;400&lt;/subtype&gt;&lt;endpage&gt;489&lt;/endpage&gt;&lt;bundle&gt;&lt;publication&gt;&lt;publisher&gt;Nature Publishing Group&lt;/publisher&gt;&lt;title&gt;Nature&lt;/title&gt;&lt;type&gt;-100&lt;/type&gt;&lt;subtype&gt;-100&lt;/subtype&gt;&lt;uuid&gt;0E40F839-95C7-484A-AFF2-3A929C0A2F41&lt;/uuid&gt;&lt;/publication&gt;&lt;/bundle&gt;&lt;authors&gt;&lt;author&gt;&lt;firstName&gt;Hyo&lt;/firstName&gt;&lt;middleNames&gt;Jung&lt;/middleNames&gt;&lt;lastName&gt;Kang&lt;/lastName&gt;&lt;/author&gt;&lt;author&gt;&lt;firstName&gt;Yuka&lt;/firstName&gt;&lt;middleNames&gt;Imamura&lt;/middleNames&gt;&lt;lastName&gt;Kawasawa&lt;/lastName&gt;&lt;/author&gt;&lt;author&gt;&lt;firstName&gt;Feng&lt;/firstName&gt;&lt;lastName&gt;Cheng&lt;/lastName&gt;&lt;/author&gt;&lt;author&gt;&lt;firstName&gt;Ying&lt;/firstName&gt;&lt;lastName&gt;Zhu&lt;/lastName&gt;&lt;/author&gt;&lt;author&gt;&lt;firstName&gt;Xuming&lt;/firstName&gt;&lt;lastName&gt;Xu&lt;/lastName&gt;&lt;/author&gt;&lt;author&gt;&lt;firstName&gt;Mingfeng&lt;/firstName&gt;&lt;lastName&gt;Li&lt;/lastName&gt;&lt;/author&gt;&lt;author&gt;&lt;firstName&gt;Andre&lt;/firstName&gt;&lt;middleNames&gt;M M&lt;/middleNames&gt;&lt;lastName&gt;Sousa&lt;/lastName&gt;&lt;/author&gt;&lt;author&gt;&lt;firstName&gt;Mihovil&lt;/firstName&gt;&lt;lastName&gt;Pletikos&lt;/lastName&gt;&lt;/author&gt;&lt;author&gt;&lt;firstName&gt;Kyle&lt;/firstName&gt;&lt;middleNames&gt;A&lt;/middleNames&gt;&lt;lastName&gt;Meyer&lt;/lastName&gt;&lt;/author&gt;&lt;author&gt;&lt;firstName&gt;Goran&lt;/firstName&gt;&lt;lastName&gt;Sedmak&lt;/lastName&gt;&lt;/author&gt;&lt;author&gt;&lt;firstName&gt;Tobias&lt;/firstName&gt;&lt;lastName&gt;Guennel&lt;/lastName&gt;&lt;/author&gt;&lt;author&gt;&lt;firstName&gt;Yurae&lt;/firstName&gt;&lt;lastName&gt;Shin&lt;/lastName&gt;&lt;/author&gt;&lt;author&gt;&lt;firstName&gt;Matthew&lt;/firstName&gt;&lt;middleNames&gt;B&lt;/middleNames&gt;&lt;lastName&gt;Johnson&lt;/lastName&gt;&lt;/author&gt;&lt;author&gt;&lt;firstName&gt;Zeljka&lt;/firstName&gt;&lt;lastName&gt;Krsnik&lt;/lastName&gt;&lt;/author&gt;&lt;author&gt;&lt;firstName&gt;Simone&lt;/firstName&gt;&lt;lastName&gt;Mayer&lt;/lastName&gt;&lt;/author&gt;&lt;author&gt;&lt;firstName&gt;Sofia&lt;/firstName&gt;&lt;lastName&gt;Fertuzinhos&lt;/lastName&gt;&lt;/author&gt;&lt;author&gt;&lt;firstName&gt;Sheila&lt;/firstName&gt;&lt;lastName&gt;Umlauf&lt;/lastName&gt;&lt;/author&gt;&lt;author&gt;&lt;firstName&gt;Steven&lt;/firstName&gt;&lt;middleNames&gt;N&lt;/middleNames&gt;&lt;lastName&gt;Lisgo&lt;/lastName&gt;&lt;/author&gt;&lt;author&gt;&lt;firstName&gt;Alexander&lt;/firstName&gt;&lt;lastName&gt;Vortmeyer&lt;/lastName&gt;&lt;/author&gt;&lt;author&gt;&lt;firstName&gt;Daniel&lt;/firstName&gt;&lt;middleNames&gt;R&lt;/middleNames&gt;&lt;lastName&gt;Weinberger&lt;/lastName&gt;&lt;/author&gt;&lt;author&gt;&lt;firstName&gt;Shrikant&lt;/firstName&gt;&lt;lastName&gt;Mane&lt;/lastName&gt;&lt;/author&gt;&lt;author&gt;&lt;firstName&gt;Thomas&lt;/firstName&gt;&lt;middleNames&gt;M&lt;/middleNames&gt;&lt;lastName&gt;Hyde&lt;/lastName&gt;&lt;/author&gt;&lt;author&gt;&lt;firstName&gt;Anita&lt;/firstName&gt;&lt;lastName&gt;Huttner&lt;/lastName&gt;&lt;/author&gt;&lt;author&gt;&lt;firstName&gt;Mark&lt;/firstName&gt;&lt;lastName&gt;Reimers&lt;/lastName&gt;&lt;/author&gt;&lt;author&gt;&lt;firstName&gt;Joel&lt;/firstName&gt;&lt;middleNames&gt;E&lt;/middleNames&gt;&lt;lastName&gt;Kleinman&lt;/lastName&gt;&lt;/author&gt;&lt;author&gt;&lt;firstName&gt;Nenad&lt;/firstName&gt;&lt;lastName&gt;Šestan&lt;/lastName&gt;&lt;/author&gt;&lt;/authors&gt;&lt;/publication&gt;&lt;/publications&gt;&lt;cites&gt;&lt;/cites&gt;&lt;/citation&gt;</w:instrText>
      </w:r>
      <w:r w:rsidR="001A3F26" w:rsidRPr="00771AAC">
        <w:rPr>
          <w:rFonts w:ascii="Arial" w:hAnsi="Arial" w:cs="Arial"/>
          <w:color w:val="000000"/>
          <w:sz w:val="20"/>
          <w:szCs w:val="20"/>
        </w:rPr>
        <w:fldChar w:fldCharType="separate"/>
      </w:r>
      <w:r w:rsidR="001A3F26">
        <w:rPr>
          <w:rFonts w:ascii="Arial" w:eastAsia="Cambria" w:hAnsi="Arial" w:cs="Arial"/>
          <w:sz w:val="20"/>
          <w:szCs w:val="20"/>
        </w:rPr>
        <w:t>(4)</w:t>
      </w:r>
      <w:r w:rsidR="001A3F26" w:rsidRPr="00771AAC">
        <w:rPr>
          <w:rFonts w:ascii="Arial" w:hAnsi="Arial" w:cs="Arial"/>
          <w:color w:val="000000"/>
          <w:sz w:val="20"/>
          <w:szCs w:val="20"/>
        </w:rPr>
        <w:fldChar w:fldCharType="end"/>
      </w:r>
      <w:r w:rsidR="001A3F26" w:rsidRPr="00771AAC">
        <w:rPr>
          <w:rFonts w:ascii="Arial" w:hAnsi="Arial" w:cs="Arial"/>
          <w:color w:val="000000"/>
          <w:sz w:val="20"/>
          <w:szCs w:val="20"/>
        </w:rPr>
        <w:t xml:space="preserve">.  Probes that are highlighted in bold and have an asterisk after the Gene Symbol are probes that significantly overlapped between the Royal Blue module and DE genes in 22q11DS-ASD+.  </w:t>
      </w:r>
    </w:p>
    <w:tbl>
      <w:tblPr>
        <w:tblW w:w="9360" w:type="dxa"/>
        <w:tblInd w:w="54" w:type="dxa"/>
        <w:tblLayout w:type="fixed"/>
        <w:tblCellMar>
          <w:left w:w="54" w:type="dxa"/>
          <w:right w:w="54" w:type="dxa"/>
        </w:tblCellMar>
        <w:tblLook w:val="0000" w:firstRow="0" w:lastRow="0" w:firstColumn="0" w:lastColumn="0" w:noHBand="0" w:noVBand="0"/>
      </w:tblPr>
      <w:tblGrid>
        <w:gridCol w:w="1710"/>
        <w:gridCol w:w="938"/>
        <w:gridCol w:w="2302"/>
        <w:gridCol w:w="1080"/>
        <w:gridCol w:w="812"/>
        <w:gridCol w:w="1258"/>
        <w:gridCol w:w="1260"/>
      </w:tblGrid>
      <w:tr w:rsidR="001A3F26" w:rsidRPr="00771AAC" w:rsidTr="003B714B">
        <w:trPr>
          <w:trHeight w:val="1040"/>
          <w:tblHeader/>
        </w:trPr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robe</w:t>
            </w:r>
          </w:p>
        </w:tc>
        <w:tc>
          <w:tcPr>
            <w:tcW w:w="938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ymbol</w:t>
            </w:r>
          </w:p>
        </w:tc>
        <w:tc>
          <w:tcPr>
            <w:tcW w:w="2302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hromo-some</w:t>
            </w:r>
          </w:p>
        </w:tc>
        <w:tc>
          <w:tcPr>
            <w:tcW w:w="812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Eigen-gene Corre-lation</w:t>
            </w:r>
          </w:p>
        </w:tc>
        <w:tc>
          <w:tcPr>
            <w:tcW w:w="1258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Eigengene p-value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Brain Expressed</w:t>
            </w:r>
          </w:p>
        </w:tc>
      </w:tr>
      <w:tr w:rsidR="001A3F26" w:rsidRPr="00771AAC" w:rsidTr="003B714B">
        <w:trPr>
          <w:trHeight w:val="520"/>
        </w:trPr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34878</w:t>
            </w:r>
          </w:p>
        </w:tc>
        <w:tc>
          <w:tcPr>
            <w:tcW w:w="93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CD79A</w:t>
            </w:r>
          </w:p>
        </w:tc>
        <w:tc>
          <w:tcPr>
            <w:tcW w:w="230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CD79a molecule, immunoglobulin-associated alpha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81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954</w:t>
            </w:r>
          </w:p>
        </w:tc>
        <w:tc>
          <w:tcPr>
            <w:tcW w:w="125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.20E-24</w:t>
            </w:r>
          </w:p>
        </w:tc>
        <w:tc>
          <w:tcPr>
            <w:tcW w:w="1260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A3F26" w:rsidRPr="00771AAC" w:rsidTr="003B714B">
        <w:trPr>
          <w:trHeight w:val="260"/>
        </w:trPr>
        <w:tc>
          <w:tcPr>
            <w:tcW w:w="171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8270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CD19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CD19 molecu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93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.20E-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A3F26" w:rsidRPr="00771AAC" w:rsidTr="003B714B">
        <w:trPr>
          <w:trHeight w:val="780"/>
        </w:trPr>
        <w:tc>
          <w:tcPr>
            <w:tcW w:w="171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LMN_178543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D79B*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D79B antigen (immunoglobulin-associated beta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92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33E-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b/>
                <w:bCs/>
                <w:sz w:val="20"/>
                <w:szCs w:val="20"/>
              </w:rPr>
              <w:t>✔</w:t>
            </w:r>
          </w:p>
        </w:tc>
      </w:tr>
      <w:tr w:rsidR="001A3F26" w:rsidRPr="00771AAC" w:rsidTr="003B714B">
        <w:trPr>
          <w:trHeight w:val="780"/>
        </w:trPr>
        <w:tc>
          <w:tcPr>
            <w:tcW w:w="171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LMN_236621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D79B*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CD79b molecule, immunoglobulin-associated beta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92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6.51E-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b/>
                <w:bCs/>
                <w:sz w:val="20"/>
                <w:szCs w:val="20"/>
              </w:rPr>
              <w:t>✔</w:t>
            </w:r>
          </w:p>
        </w:tc>
      </w:tr>
      <w:tr w:rsidR="001A3F26" w:rsidRPr="00771AAC" w:rsidTr="003B714B">
        <w:trPr>
          <w:trHeight w:val="780"/>
        </w:trPr>
        <w:tc>
          <w:tcPr>
            <w:tcW w:w="171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LMN_171001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D79B*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CD79B antigen (immunoglobulin-associated beta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92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6.58E-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b/>
                <w:bCs/>
                <w:sz w:val="20"/>
                <w:szCs w:val="20"/>
              </w:rPr>
              <w:t>✔</w:t>
            </w:r>
          </w:p>
        </w:tc>
      </w:tr>
      <w:tr w:rsidR="001A3F26" w:rsidRPr="00771AAC" w:rsidTr="003B714B">
        <w:trPr>
          <w:trHeight w:val="520"/>
        </w:trPr>
        <w:tc>
          <w:tcPr>
            <w:tcW w:w="171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65922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CD79A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CD79a molecule, immunoglobulin-associated alph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90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.44E-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A3F26" w:rsidRPr="00771AAC" w:rsidTr="003B714B">
        <w:trPr>
          <w:trHeight w:val="520"/>
        </w:trPr>
        <w:tc>
          <w:tcPr>
            <w:tcW w:w="171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LMN_233792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XCR5*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hemokine (C-X-C motif) receptor 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89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20E-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1A3F26" w:rsidRPr="00771AAC" w:rsidTr="003B714B">
        <w:trPr>
          <w:trHeight w:val="260"/>
        </w:trPr>
        <w:tc>
          <w:tcPr>
            <w:tcW w:w="171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LMN_179492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OC90925*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hypothetical protein LOC9092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88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.65E-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1A3F26" w:rsidRPr="00771AAC" w:rsidTr="003B714B">
        <w:trPr>
          <w:trHeight w:val="260"/>
        </w:trPr>
        <w:tc>
          <w:tcPr>
            <w:tcW w:w="171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0014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VPREB3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pre-B lymphocyte gene 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88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2.25E-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1A3F26" w:rsidRPr="00771AAC" w:rsidTr="003B714B">
        <w:trPr>
          <w:trHeight w:val="260"/>
        </w:trPr>
        <w:tc>
          <w:tcPr>
            <w:tcW w:w="171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LMN_172300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D72*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CD72 molecul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86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8.79E-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1A3F26" w:rsidRPr="00771AAC" w:rsidTr="003B714B">
        <w:trPr>
          <w:trHeight w:val="260"/>
        </w:trPr>
        <w:tc>
          <w:tcPr>
            <w:tcW w:w="171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66827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BLK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B lymphoid tyrosine kin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86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5.06E-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A3F26" w:rsidRPr="00771AAC" w:rsidTr="003B714B">
        <w:trPr>
          <w:trHeight w:val="280"/>
        </w:trPr>
        <w:tc>
          <w:tcPr>
            <w:tcW w:w="171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7868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EBF1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early B-cell factor 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86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.40E-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1A3F26" w:rsidRPr="00771AAC" w:rsidTr="003B714B">
        <w:trPr>
          <w:trHeight w:val="520"/>
        </w:trPr>
        <w:tc>
          <w:tcPr>
            <w:tcW w:w="171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5289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BCL11A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B-cell CLL/lymphoma 11A (zinc finger protein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86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.47E-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A3F26" w:rsidRPr="00771AAC" w:rsidTr="003B714B">
        <w:trPr>
          <w:trHeight w:val="280"/>
        </w:trPr>
        <w:tc>
          <w:tcPr>
            <w:tcW w:w="171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LMN_169107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CRLA*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Fc receptor-like A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84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24E-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b/>
                <w:bCs/>
                <w:sz w:val="20"/>
                <w:szCs w:val="20"/>
              </w:rPr>
              <w:t>✔</w:t>
            </w:r>
          </w:p>
        </w:tc>
      </w:tr>
      <w:tr w:rsidR="001A3F26" w:rsidRPr="00771AAC" w:rsidTr="003B714B">
        <w:trPr>
          <w:trHeight w:val="520"/>
        </w:trPr>
        <w:tc>
          <w:tcPr>
            <w:tcW w:w="171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65907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HLA-DOA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major histocompatibility complex, class II, DO alph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83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3.59E-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1A3F26" w:rsidRPr="00771AAC" w:rsidTr="003B714B">
        <w:trPr>
          <w:trHeight w:val="280"/>
        </w:trPr>
        <w:tc>
          <w:tcPr>
            <w:tcW w:w="171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66949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OSBPL10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oxysterol binding protein-like 1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84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.60E-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1A3F26" w:rsidRPr="00771AAC" w:rsidTr="003B714B">
        <w:trPr>
          <w:trHeight w:val="280"/>
        </w:trPr>
        <w:tc>
          <w:tcPr>
            <w:tcW w:w="171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9207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CD22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CD22 molecul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83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3.78E-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1A3F26" w:rsidRPr="00771AAC" w:rsidTr="003B714B">
        <w:trPr>
          <w:trHeight w:val="520"/>
        </w:trPr>
        <w:tc>
          <w:tcPr>
            <w:tcW w:w="171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LMN_170042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LA-DOB*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major histocompatibility complex, class II, DO beta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84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.02E-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1A3F26" w:rsidRPr="00771AAC" w:rsidTr="003B714B">
        <w:trPr>
          <w:trHeight w:val="280"/>
        </w:trPr>
        <w:tc>
          <w:tcPr>
            <w:tcW w:w="171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LMN_167600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NOC*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repronocicept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84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.90E-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b/>
                <w:bCs/>
                <w:sz w:val="20"/>
                <w:szCs w:val="20"/>
              </w:rPr>
              <w:t>✔</w:t>
            </w:r>
          </w:p>
        </w:tc>
      </w:tr>
      <w:tr w:rsidR="001A3F26" w:rsidRPr="00771AAC" w:rsidTr="003B714B">
        <w:trPr>
          <w:trHeight w:val="520"/>
        </w:trPr>
        <w:tc>
          <w:tcPr>
            <w:tcW w:w="171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ILMN_173427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PMEPA1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prostate transmembrane protein, androgen induced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83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4.74E-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b/>
                <w:bCs/>
                <w:sz w:val="20"/>
                <w:szCs w:val="20"/>
              </w:rPr>
              <w:t>✔</w:t>
            </w:r>
          </w:p>
        </w:tc>
      </w:tr>
      <w:tr w:rsidR="001A3F26" w:rsidRPr="00771AAC" w:rsidTr="003B714B">
        <w:trPr>
          <w:trHeight w:val="520"/>
        </w:trPr>
        <w:tc>
          <w:tcPr>
            <w:tcW w:w="171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8517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SWAP70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SWAP switching B-cell complex 70kDa subuni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81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4.92E-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1A3F26" w:rsidRPr="00771AAC" w:rsidTr="003B714B">
        <w:trPr>
          <w:trHeight w:val="520"/>
        </w:trPr>
        <w:tc>
          <w:tcPr>
            <w:tcW w:w="171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1999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C9orf45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PREDICTED: chromosome 9 open reading frame 4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80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.79E-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1A3F26" w:rsidRPr="00771AAC" w:rsidTr="003B714B">
        <w:trPr>
          <w:trHeight w:val="520"/>
        </w:trPr>
        <w:tc>
          <w:tcPr>
            <w:tcW w:w="171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LMN_166245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CER2*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c fragment of IgE, low affinity II, receptor for (CD2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80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03E-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1A3F26" w:rsidRPr="00771AAC" w:rsidTr="003B714B">
        <w:trPr>
          <w:trHeight w:val="260"/>
        </w:trPr>
        <w:tc>
          <w:tcPr>
            <w:tcW w:w="171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8255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E2F5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E2F transcription factor 5, p130-bind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77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2.53E-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1A3F26" w:rsidRPr="00771AAC" w:rsidTr="003B714B">
        <w:trPr>
          <w:trHeight w:val="520"/>
        </w:trPr>
        <w:tc>
          <w:tcPr>
            <w:tcW w:w="171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3174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TNFRSF13C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tumor necrosis factor receptor superfamily, member 13C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79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2.84E-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1A3F26" w:rsidRPr="00771AAC" w:rsidTr="003B714B">
        <w:trPr>
          <w:trHeight w:val="260"/>
        </w:trPr>
        <w:tc>
          <w:tcPr>
            <w:tcW w:w="171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89872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cDNA clone IMAGE:30799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X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79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5.16E-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A3F26" w:rsidRPr="00771AAC" w:rsidTr="003B714B">
        <w:trPr>
          <w:trHeight w:val="780"/>
        </w:trPr>
        <w:tc>
          <w:tcPr>
            <w:tcW w:w="171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229695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APOBEC3F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apolipoprotein B mRNA editing enzyme, catalytic polypeptide-like 3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78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7.39E-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1A3F26" w:rsidRPr="00771AAC" w:rsidTr="003B714B">
        <w:trPr>
          <w:trHeight w:val="280"/>
        </w:trPr>
        <w:tc>
          <w:tcPr>
            <w:tcW w:w="171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66203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LARGE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like-glycosyltransferas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79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3.83E-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1A3F26" w:rsidRPr="00771AAC" w:rsidTr="003B714B">
        <w:trPr>
          <w:trHeight w:val="520"/>
        </w:trPr>
        <w:tc>
          <w:tcPr>
            <w:tcW w:w="171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66406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FAM129C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family with sequence similarity 129, member 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79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6.89E-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A3F26" w:rsidRPr="00771AAC" w:rsidTr="003B714B">
        <w:trPr>
          <w:trHeight w:val="260"/>
        </w:trPr>
        <w:tc>
          <w:tcPr>
            <w:tcW w:w="171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81104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POU2AF1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POU class 2 associating factor 1 (POU2AF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78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.52E-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A3F26" w:rsidRPr="00771AAC" w:rsidTr="003B714B">
        <w:trPr>
          <w:trHeight w:val="280"/>
        </w:trPr>
        <w:tc>
          <w:tcPr>
            <w:tcW w:w="171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0749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KIAA0125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KIAA01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78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.38E-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1A3F26" w:rsidRPr="00771AAC" w:rsidTr="003B714B">
        <w:trPr>
          <w:trHeight w:val="280"/>
        </w:trPr>
        <w:tc>
          <w:tcPr>
            <w:tcW w:w="171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LMN_177356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AMA5*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laminin, alpha 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77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.60E-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b/>
                <w:bCs/>
                <w:sz w:val="20"/>
                <w:szCs w:val="20"/>
              </w:rPr>
              <w:t>✔</w:t>
            </w:r>
          </w:p>
        </w:tc>
      </w:tr>
      <w:tr w:rsidR="001A3F26" w:rsidRPr="00771AAC" w:rsidTr="003B714B">
        <w:trPr>
          <w:trHeight w:val="280"/>
        </w:trPr>
        <w:tc>
          <w:tcPr>
            <w:tcW w:w="171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8884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TCL1A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T-cell leukemia/lymphoma 1A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76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6.04E-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1A3F26" w:rsidRPr="00771AAC" w:rsidTr="003B714B">
        <w:trPr>
          <w:trHeight w:val="520"/>
        </w:trPr>
        <w:tc>
          <w:tcPr>
            <w:tcW w:w="171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212950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CYBASC3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cytochrome b, ascorbate dependent 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73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4.69E-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1A3F26" w:rsidRPr="00771AAC" w:rsidTr="003B714B">
        <w:trPr>
          <w:trHeight w:val="280"/>
        </w:trPr>
        <w:tc>
          <w:tcPr>
            <w:tcW w:w="171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2810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GNG7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guanine nucleotide binding protein (G protein), gamma 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76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4.33E-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1A3F26" w:rsidRPr="00771AAC" w:rsidTr="003B714B">
        <w:trPr>
          <w:trHeight w:val="280"/>
        </w:trPr>
        <w:tc>
          <w:tcPr>
            <w:tcW w:w="171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9782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SEL1L3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sel-1 suppressor of lin-12-like 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75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.06E-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1A3F26" w:rsidRPr="00771AAC" w:rsidTr="003B714B">
        <w:trPr>
          <w:trHeight w:val="520"/>
        </w:trPr>
        <w:tc>
          <w:tcPr>
            <w:tcW w:w="171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2704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RASGRP3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RAS guanyl releasing protein 3 (calcium and DAG-regulated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75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.35E-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1A3F26" w:rsidRPr="00771AAC" w:rsidTr="003B714B">
        <w:trPr>
          <w:trHeight w:val="520"/>
        </w:trPr>
        <w:tc>
          <w:tcPr>
            <w:tcW w:w="171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3091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KMO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kynurenine 3-monooxygenase (kynurenine 3-hydroxylas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75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.28E-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1A3F26" w:rsidRPr="00771AAC" w:rsidTr="003B714B">
        <w:trPr>
          <w:trHeight w:val="780"/>
        </w:trPr>
        <w:tc>
          <w:tcPr>
            <w:tcW w:w="171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68615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GGA2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golgi associated, gamma adaptin ear containing, ARF binding protein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72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.04E-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1A3F26" w:rsidRPr="00771AAC" w:rsidTr="003B714B">
        <w:trPr>
          <w:trHeight w:val="280"/>
        </w:trPr>
        <w:tc>
          <w:tcPr>
            <w:tcW w:w="171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7523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AFF3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AF4/FMR2 family, member 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74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2.26E-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b/>
                <w:bCs/>
                <w:sz w:val="20"/>
                <w:szCs w:val="20"/>
              </w:rPr>
              <w:t>✔</w:t>
            </w:r>
          </w:p>
        </w:tc>
      </w:tr>
      <w:tr w:rsidR="001A3F26" w:rsidRPr="00771AAC" w:rsidTr="003B714B">
        <w:trPr>
          <w:trHeight w:val="520"/>
        </w:trPr>
        <w:tc>
          <w:tcPr>
            <w:tcW w:w="171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68472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CR2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complement component (3d/Epstein Barr virus) receptor 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75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.89E-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1A3F26" w:rsidRPr="00771AAC" w:rsidTr="003B714B">
        <w:trPr>
          <w:trHeight w:val="260"/>
        </w:trPr>
        <w:tc>
          <w:tcPr>
            <w:tcW w:w="171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LMN_241476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LR10*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oll-like receptor 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74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.31E-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1A3F26" w:rsidRPr="00771AAC" w:rsidTr="003B714B">
        <w:trPr>
          <w:trHeight w:val="520"/>
        </w:trPr>
        <w:tc>
          <w:tcPr>
            <w:tcW w:w="171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66164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BANK1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B-cell scaffold protein with ankyrin repeats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72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.28E-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1A3F26" w:rsidRPr="00771AAC" w:rsidTr="003B714B">
        <w:trPr>
          <w:trHeight w:val="280"/>
        </w:trPr>
        <w:tc>
          <w:tcPr>
            <w:tcW w:w="171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69324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ZNF296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zinc finger protein 2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72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.52E-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1A3F26" w:rsidRPr="00771AAC" w:rsidTr="003B714B">
        <w:trPr>
          <w:trHeight w:val="280"/>
        </w:trPr>
        <w:tc>
          <w:tcPr>
            <w:tcW w:w="171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6126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COBLL1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COBL-like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70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4.83E-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1A3F26" w:rsidRPr="00771AAC" w:rsidTr="003B714B">
        <w:trPr>
          <w:trHeight w:val="260"/>
        </w:trPr>
        <w:tc>
          <w:tcPr>
            <w:tcW w:w="171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69090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CCR6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chemokine (C-C motif) receptor 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72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9.40E-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A3F26" w:rsidRPr="00771AAC" w:rsidTr="003B714B">
        <w:trPr>
          <w:trHeight w:val="280"/>
        </w:trPr>
        <w:tc>
          <w:tcPr>
            <w:tcW w:w="171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81419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TCF4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transcription factor 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72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.56E-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1A3F26" w:rsidRPr="00771AAC" w:rsidTr="003B714B">
        <w:trPr>
          <w:trHeight w:val="280"/>
        </w:trPr>
        <w:tc>
          <w:tcPr>
            <w:tcW w:w="171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66988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TSPAN13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tetraspanin 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68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.46E-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1A3F26" w:rsidRPr="00771AAC" w:rsidTr="003B714B">
        <w:trPr>
          <w:trHeight w:val="520"/>
        </w:trPr>
        <w:tc>
          <w:tcPr>
            <w:tcW w:w="171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67540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PPAPDC1B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phosphatidic acid phosphatase type 2 domain containing 1B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70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6.02E-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1A3F26" w:rsidRPr="00771AAC" w:rsidTr="003B714B">
        <w:trPr>
          <w:trHeight w:val="520"/>
        </w:trPr>
        <w:tc>
          <w:tcPr>
            <w:tcW w:w="171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6196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PPP1R14A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protein phosphatase 1, regulatory (inhibitor) subunit 14A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69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.00E-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1A3F26" w:rsidRPr="00771AAC" w:rsidTr="003B714B">
        <w:trPr>
          <w:trHeight w:val="280"/>
        </w:trPr>
        <w:tc>
          <w:tcPr>
            <w:tcW w:w="171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209952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BTLA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B and T lymphocyte associated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65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7.26E-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A3F26" w:rsidRPr="00771AAC" w:rsidTr="003B714B">
        <w:trPr>
          <w:trHeight w:val="260"/>
        </w:trPr>
        <w:tc>
          <w:tcPr>
            <w:tcW w:w="171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1990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TLR10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toll-like receptor 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69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8.60E-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A3F26" w:rsidRPr="00771AAC" w:rsidTr="003B714B">
        <w:trPr>
          <w:trHeight w:val="520"/>
        </w:trPr>
        <w:tc>
          <w:tcPr>
            <w:tcW w:w="171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81272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LOC728014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PREDICTED: similar to huntingtin interacting protein 1 relat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70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4.26E-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A3F26" w:rsidRPr="00771AAC" w:rsidTr="003B714B">
        <w:trPr>
          <w:trHeight w:val="260"/>
        </w:trPr>
        <w:tc>
          <w:tcPr>
            <w:tcW w:w="171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68444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FCRL5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Fc receptor-like 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69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8.39E-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A3F26" w:rsidRPr="00771AAC" w:rsidTr="003B714B">
        <w:trPr>
          <w:trHeight w:val="780"/>
        </w:trPr>
        <w:tc>
          <w:tcPr>
            <w:tcW w:w="171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66126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SHMT2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serine hydroxymethyltransferase 2, nuclear gene encoding mitochondrial prote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68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.32E-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1A3F26" w:rsidRPr="00771AAC" w:rsidTr="003B714B">
        <w:trPr>
          <w:trHeight w:val="520"/>
        </w:trPr>
        <w:tc>
          <w:tcPr>
            <w:tcW w:w="171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236305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PAOX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polyamine oxidase (exo-N4-amino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67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2.11E-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1A3F26" w:rsidRPr="00771AAC" w:rsidTr="003B714B">
        <w:trPr>
          <w:trHeight w:val="520"/>
        </w:trPr>
        <w:tc>
          <w:tcPr>
            <w:tcW w:w="171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7925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CD40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CD40 molecule, TNF receptor superfamily member 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69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8.71E-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1A3F26" w:rsidRPr="00771AAC" w:rsidTr="003B714B">
        <w:trPr>
          <w:trHeight w:val="280"/>
        </w:trPr>
        <w:tc>
          <w:tcPr>
            <w:tcW w:w="171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4525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CXXC5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CXXC finger 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69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9.74E-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1A3F26" w:rsidRPr="00771AAC" w:rsidTr="003B714B">
        <w:trPr>
          <w:trHeight w:val="520"/>
        </w:trPr>
        <w:tc>
          <w:tcPr>
            <w:tcW w:w="171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66287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PACAP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proapoptotic caspase adaptor protein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68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.32E-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A3F26" w:rsidRPr="00771AAC" w:rsidTr="003B714B">
        <w:trPr>
          <w:trHeight w:val="520"/>
        </w:trPr>
        <w:tc>
          <w:tcPr>
            <w:tcW w:w="171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234227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BCL11A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B-cell CLL/lymphoma 11A (zinc finger protein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66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5.66E-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1A3F26" w:rsidRPr="00771AAC" w:rsidTr="003B714B">
        <w:trPr>
          <w:trHeight w:val="520"/>
        </w:trPr>
        <w:tc>
          <w:tcPr>
            <w:tcW w:w="171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9159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DENND5B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DENN/MADD domain containing 5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66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3.82E-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1A3F26" w:rsidRPr="00771AAC" w:rsidTr="003B714B">
        <w:trPr>
          <w:trHeight w:val="520"/>
        </w:trPr>
        <w:tc>
          <w:tcPr>
            <w:tcW w:w="171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1169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LOC728014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PREDICTED: similar to huntingtin interacting protein 1 related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66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4.60E-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A3F26" w:rsidRPr="00771AAC" w:rsidTr="003B714B">
        <w:trPr>
          <w:trHeight w:val="280"/>
        </w:trPr>
        <w:tc>
          <w:tcPr>
            <w:tcW w:w="171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81085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LAMC1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laminin, gamma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67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2.35E-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1A3F26" w:rsidRPr="00771AAC" w:rsidTr="003B714B">
        <w:trPr>
          <w:trHeight w:val="520"/>
        </w:trPr>
        <w:tc>
          <w:tcPr>
            <w:tcW w:w="171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236966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CR2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complement component (3d/Epstein Barr virus) receptor 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67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2.61E-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A3F26" w:rsidRPr="00771AAC" w:rsidTr="003B714B">
        <w:trPr>
          <w:trHeight w:val="280"/>
        </w:trPr>
        <w:tc>
          <w:tcPr>
            <w:tcW w:w="171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7287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ZNF395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zinc finger protein 3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65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7.47E-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1A3F26" w:rsidRPr="00771AAC" w:rsidTr="003B714B">
        <w:trPr>
          <w:trHeight w:val="520"/>
        </w:trPr>
        <w:tc>
          <w:tcPr>
            <w:tcW w:w="171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233793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CXCR5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chemokine (C-X-C motif) receptor 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62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2.78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A3F26" w:rsidRPr="00771AAC" w:rsidTr="003B714B">
        <w:trPr>
          <w:trHeight w:val="260"/>
        </w:trPr>
        <w:tc>
          <w:tcPr>
            <w:tcW w:w="171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69006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RUNDC2C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RUN domain containing 2C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63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2.28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A3F26" w:rsidRPr="00771AAC" w:rsidTr="003B714B">
        <w:trPr>
          <w:trHeight w:val="520"/>
        </w:trPr>
        <w:tc>
          <w:tcPr>
            <w:tcW w:w="171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69964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MAR3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PREDICTED: membrane-associated ring finger (C3HC4) 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62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3.23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1A3F26" w:rsidRPr="00771AAC" w:rsidTr="003B714B">
        <w:trPr>
          <w:trHeight w:val="520"/>
        </w:trPr>
        <w:tc>
          <w:tcPr>
            <w:tcW w:w="171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65579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MAR3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PREDICTED: membrane-associated ring finger (C3HC4) 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62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4.05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1A3F26" w:rsidRPr="00771AAC" w:rsidTr="003B714B">
        <w:trPr>
          <w:trHeight w:val="520"/>
        </w:trPr>
        <w:tc>
          <w:tcPr>
            <w:tcW w:w="171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7336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CIITA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class II, major histocompatibility complex, transactivat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61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6.86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1A3F26" w:rsidRPr="00771AAC" w:rsidTr="003B714B">
        <w:trPr>
          <w:trHeight w:val="520"/>
        </w:trPr>
        <w:tc>
          <w:tcPr>
            <w:tcW w:w="171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5907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TNFRSF13B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tumor necrosis factor receptor superfamily, member 13B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56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4.06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A3F26" w:rsidRPr="00771AAC" w:rsidTr="003B714B">
        <w:trPr>
          <w:trHeight w:val="260"/>
        </w:trPr>
        <w:tc>
          <w:tcPr>
            <w:tcW w:w="171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66515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FCRL2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Fc receptor-like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61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5.47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A3F26" w:rsidRPr="00771AAC" w:rsidTr="003B714B">
        <w:trPr>
          <w:trHeight w:val="520"/>
        </w:trPr>
        <w:tc>
          <w:tcPr>
            <w:tcW w:w="171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223068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CDCA7L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cell division cycle associated 7-lik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61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5.43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1A3F26" w:rsidRPr="00771AAC" w:rsidTr="003B714B">
        <w:trPr>
          <w:trHeight w:val="280"/>
        </w:trPr>
        <w:tc>
          <w:tcPr>
            <w:tcW w:w="171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211732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PIK3C2B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phosphoinositide-3-kinase, class 2, beta polypeptid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56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3.90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1A3F26" w:rsidRPr="00771AAC" w:rsidTr="003B714B">
        <w:trPr>
          <w:trHeight w:val="280"/>
        </w:trPr>
        <w:tc>
          <w:tcPr>
            <w:tcW w:w="171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68512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TCTN1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tectonic family member 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56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5.09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b/>
                <w:bCs/>
                <w:sz w:val="20"/>
                <w:szCs w:val="20"/>
              </w:rPr>
              <w:t>✔</w:t>
            </w:r>
          </w:p>
        </w:tc>
      </w:tr>
      <w:tr w:rsidR="001A3F26" w:rsidRPr="00771AAC" w:rsidTr="003B714B">
        <w:trPr>
          <w:trHeight w:val="520"/>
        </w:trPr>
        <w:tc>
          <w:tcPr>
            <w:tcW w:w="171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65161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LOC730525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PREDICTED: hypothetical protein LOC7305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58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.65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A3F26" w:rsidRPr="00771AAC" w:rsidTr="003B714B">
        <w:trPr>
          <w:trHeight w:val="280"/>
        </w:trPr>
        <w:tc>
          <w:tcPr>
            <w:tcW w:w="171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4135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PRICKLE1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prickle homolog 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55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5.90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1A3F26" w:rsidRPr="00771AAC" w:rsidTr="003B714B">
        <w:trPr>
          <w:trHeight w:val="780"/>
        </w:trPr>
        <w:tc>
          <w:tcPr>
            <w:tcW w:w="171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LMN_237435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BNDD1*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dysbindin (dystrobrevin binding protein 1) domain containing 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57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.63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b/>
                <w:bCs/>
                <w:sz w:val="20"/>
                <w:szCs w:val="20"/>
              </w:rPr>
              <w:t>✔</w:t>
            </w:r>
          </w:p>
        </w:tc>
      </w:tr>
      <w:tr w:rsidR="001A3F26" w:rsidRPr="00771AAC" w:rsidTr="003B714B">
        <w:trPr>
          <w:trHeight w:val="280"/>
        </w:trPr>
        <w:tc>
          <w:tcPr>
            <w:tcW w:w="171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LMN_174254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EF2C*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myocyte enhancer factor 2C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56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4.14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b/>
                <w:bCs/>
                <w:sz w:val="20"/>
                <w:szCs w:val="20"/>
              </w:rPr>
              <w:t>✔</w:t>
            </w:r>
          </w:p>
        </w:tc>
      </w:tr>
      <w:tr w:rsidR="001A3F26" w:rsidRPr="00771AAC" w:rsidTr="003B714B">
        <w:trPr>
          <w:trHeight w:val="280"/>
        </w:trPr>
        <w:tc>
          <w:tcPr>
            <w:tcW w:w="171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69022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CNTNAP2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contactin associated protein-like 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56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4.79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1A3F26" w:rsidRPr="00771AAC" w:rsidTr="003B714B">
        <w:trPr>
          <w:trHeight w:val="280"/>
        </w:trPr>
        <w:tc>
          <w:tcPr>
            <w:tcW w:w="171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1436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PTK2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PTK2 protein tyrosine kinase 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55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5.32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1A3F26" w:rsidRPr="00771AAC" w:rsidTr="003B714B">
        <w:trPr>
          <w:trHeight w:val="780"/>
        </w:trPr>
        <w:tc>
          <w:tcPr>
            <w:tcW w:w="171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3656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CD74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CD74 molecule, major histocompatibility complex, class II invariant cha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53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.12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b/>
                <w:bCs/>
                <w:sz w:val="20"/>
                <w:szCs w:val="20"/>
              </w:rPr>
              <w:t>✔</w:t>
            </w:r>
          </w:p>
        </w:tc>
      </w:tr>
      <w:tr w:rsidR="001A3F26" w:rsidRPr="00771AAC" w:rsidTr="003B714B">
        <w:trPr>
          <w:trHeight w:val="520"/>
        </w:trPr>
        <w:tc>
          <w:tcPr>
            <w:tcW w:w="171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68721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C8orf13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chromosome 8 open reading frame 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52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.78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A3F26" w:rsidRPr="00771AAC" w:rsidTr="003B714B">
        <w:trPr>
          <w:trHeight w:val="520"/>
        </w:trPr>
        <w:tc>
          <w:tcPr>
            <w:tcW w:w="171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67376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KCNG1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potassium voltage-gated channel, subfamily G, member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50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3.80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1A3F26" w:rsidRPr="00771AAC" w:rsidTr="003B714B">
        <w:trPr>
          <w:trHeight w:val="260"/>
        </w:trPr>
        <w:tc>
          <w:tcPr>
            <w:tcW w:w="171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238230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TCL1B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T-cell leukemia/lymphoma 1B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42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3.61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A3F26" w:rsidRPr="00771AAC" w:rsidTr="003B714B">
        <w:trPr>
          <w:trHeight w:val="260"/>
        </w:trPr>
        <w:tc>
          <w:tcPr>
            <w:tcW w:w="1710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699599</w:t>
            </w:r>
          </w:p>
        </w:tc>
        <w:tc>
          <w:tcPr>
            <w:tcW w:w="93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FCRL3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Fc receptor-like 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387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7.83E-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:rsidR="001A3F26" w:rsidRPr="00771AAC" w:rsidRDefault="001A3F2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:rsidR="001E659B" w:rsidRDefault="001E659B"/>
    <w:sectPr w:rsidR="001E659B" w:rsidSect="001E659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MS Serif"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enlo Regular">
    <w:panose1 w:val="020B0609030804020204"/>
    <w:charset w:val="00"/>
    <w:family w:val="auto"/>
    <w:pitch w:val="variable"/>
    <w:sig w:usb0="E60022FF" w:usb1="D200F9FB" w:usb2="02000028" w:usb3="00000000" w:csb0="000001D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3F26"/>
    <w:rsid w:val="000017E9"/>
    <w:rsid w:val="001A3F26"/>
    <w:rsid w:val="001E6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Helvetica" w:eastAsiaTheme="minorEastAsia" w:hAnsi="Helvetica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3F26"/>
    <w:rPr>
      <w:rFonts w:eastAsia="MS Mincho" w:cs="MS Seri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Helvetica" w:eastAsiaTheme="minorEastAsia" w:hAnsi="Helvetica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3F26"/>
    <w:rPr>
      <w:rFonts w:eastAsia="MS Mincho" w:cs="MS Seri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809</Words>
  <Characters>10314</Characters>
  <Application>Microsoft Macintosh Word</Application>
  <DocSecurity>0</DocSecurity>
  <Lines>85</Lines>
  <Paragraphs>24</Paragraphs>
  <ScaleCrop>false</ScaleCrop>
  <Company>UCLA</Company>
  <LinksUpToDate>false</LinksUpToDate>
  <CharactersWithSpaces>120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Jalbrzikowski</dc:creator>
  <cp:keywords/>
  <dc:description/>
  <cp:lastModifiedBy>Maria Jalbrzikowski</cp:lastModifiedBy>
  <cp:revision>2</cp:revision>
  <dcterms:created xsi:type="dcterms:W3CDTF">2015-06-02T17:41:00Z</dcterms:created>
  <dcterms:modified xsi:type="dcterms:W3CDTF">2015-06-02T17:41:00Z</dcterms:modified>
</cp:coreProperties>
</file>